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F45CE" w14:textId="62761F1D" w:rsidR="003525B8" w:rsidRPr="00406C95" w:rsidRDefault="003525B8" w:rsidP="003525B8">
      <w:pPr>
        <w:pStyle w:val="Heading1"/>
        <w:spacing w:after="120" w:line="240" w:lineRule="auto"/>
        <w:rPr>
          <w:rFonts w:cs="Times New Roman"/>
        </w:rPr>
      </w:pPr>
      <w:bookmarkStart w:id="0" w:name="_Toc519346661"/>
      <w:r w:rsidRPr="00406C95">
        <w:rPr>
          <w:rFonts w:cs="Times New Roman"/>
        </w:rPr>
        <w:t>S</w:t>
      </w:r>
      <w:r>
        <w:rPr>
          <w:rFonts w:cs="Times New Roman"/>
        </w:rPr>
        <w:t>1</w:t>
      </w:r>
      <w:bookmarkStart w:id="1" w:name="_GoBack"/>
      <w:bookmarkEnd w:id="1"/>
      <w:r>
        <w:rPr>
          <w:rFonts w:cs="Times New Roman"/>
        </w:rPr>
        <w:t xml:space="preserve"> </w:t>
      </w:r>
      <w:r w:rsidRPr="00406C95">
        <w:rPr>
          <w:rFonts w:cs="Times New Roman"/>
        </w:rPr>
        <w:t>Table</w:t>
      </w:r>
      <w:r>
        <w:rPr>
          <w:rFonts w:cs="Times New Roman"/>
        </w:rPr>
        <w:t xml:space="preserve"> </w:t>
      </w:r>
      <w:r w:rsidRPr="00406C95">
        <w:rPr>
          <w:rFonts w:cs="Times New Roman"/>
        </w:rPr>
        <w:t xml:space="preserve"> HIV Testing Rate by City among Chinese MSM in China, 2016-2017 (N = 1219)</w:t>
      </w:r>
      <w:bookmarkEnd w:id="0"/>
    </w:p>
    <w:p w14:paraId="0665B1DA" w14:textId="77777777" w:rsidR="003525B8" w:rsidRPr="00406C95" w:rsidRDefault="003525B8" w:rsidP="003525B8">
      <w:pPr>
        <w:spacing w:after="120" w:line="240" w:lineRule="auto"/>
        <w:rPr>
          <w:rFonts w:cs="Times New Roman"/>
          <w:b/>
          <w:szCs w:val="24"/>
        </w:rPr>
      </w:pPr>
    </w:p>
    <w:tbl>
      <w:tblPr>
        <w:tblW w:w="1034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559"/>
        <w:gridCol w:w="1662"/>
        <w:gridCol w:w="1599"/>
        <w:gridCol w:w="1559"/>
      </w:tblGrid>
      <w:tr w:rsidR="003525B8" w:rsidRPr="00AC0139" w14:paraId="1B4199EB" w14:textId="77777777" w:rsidTr="00393C23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64ACA6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14:paraId="5F401579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379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84B380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HIV testing proportion in the past 3 months, </w:t>
            </w:r>
          </w:p>
          <w:p w14:paraId="55E70898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% (no. tested/no. evaluated) *</w:t>
            </w:r>
          </w:p>
        </w:tc>
      </w:tr>
      <w:tr w:rsidR="003525B8" w:rsidRPr="00AC0139" w14:paraId="36E30856" w14:textId="77777777" w:rsidTr="00393C23">
        <w:trPr>
          <w:trHeight w:val="30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9906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8D4E0E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rollment, n=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1E85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st follow-up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86F8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nd follow up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A9D7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rd follow-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7D76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th follow-up</w:t>
            </w:r>
          </w:p>
        </w:tc>
      </w:tr>
      <w:tr w:rsidR="003525B8" w:rsidRPr="00AC0139" w14:paraId="4DBB7B83" w14:textId="77777777" w:rsidTr="00393C23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C3975F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Group 1. Guangzhou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092DFF7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hideMark/>
          </w:tcPr>
          <w:p w14:paraId="4DA6F95F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9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6/154)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9B9880E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6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6/149)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DA5530E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7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7/15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A703559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1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2/148)</w:t>
            </w:r>
          </w:p>
        </w:tc>
      </w:tr>
      <w:tr w:rsidR="003525B8" w:rsidRPr="00AC0139" w14:paraId="314EA18D" w14:textId="77777777" w:rsidTr="00393C23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E24D0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Group 1. Yanta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56F954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14:paraId="69A80D70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6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/139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1880B0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8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3/131)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A0DDB92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5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3/1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AD3ECA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4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6/127)</w:t>
            </w:r>
          </w:p>
        </w:tc>
      </w:tr>
      <w:tr w:rsidR="003525B8" w:rsidRPr="00AC0139" w14:paraId="666D0CA1" w14:textId="77777777" w:rsidTr="00393C23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873B8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Group 2. Jiangme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9C16FC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2AA3C6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5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1/120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14:paraId="5CD9E827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6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0/119)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EABF883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8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3/10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66972FD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3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8/102)</w:t>
            </w:r>
          </w:p>
        </w:tc>
      </w:tr>
      <w:tr w:rsidR="003525B8" w:rsidRPr="00AC0139" w14:paraId="718E8D2A" w14:textId="77777777" w:rsidTr="00393C23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A6997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Group 2. Jina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0164F3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AA6BB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4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4/159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  <w:hideMark/>
          </w:tcPr>
          <w:p w14:paraId="532B1AD1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9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5/141)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7B09752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7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6/13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CAA0500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9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7/131)</w:t>
            </w:r>
          </w:p>
        </w:tc>
      </w:tr>
      <w:tr w:rsidR="003525B8" w:rsidRPr="00AC0139" w14:paraId="00699250" w14:textId="77777777" w:rsidTr="00393C23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A7EFF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Group 3. Zhuha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769E21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9D393F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7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3/111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A9F6E2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4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1/113)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</w:tcPr>
          <w:p w14:paraId="01712382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6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9/1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C6BD8D0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6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3/106)</w:t>
            </w:r>
          </w:p>
        </w:tc>
      </w:tr>
      <w:tr w:rsidR="003525B8" w:rsidRPr="00AC0139" w14:paraId="73FCD408" w14:textId="77777777" w:rsidTr="00393C23">
        <w:trPr>
          <w:trHeight w:val="30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EB18B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Group 3. Qingdao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8E2153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A150BB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2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8/146)</w:t>
            </w:r>
          </w:p>
        </w:tc>
        <w:tc>
          <w:tcPr>
            <w:tcW w:w="16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A2FF22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1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0/142)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6A6A6" w:themeFill="background1" w:themeFillShade="A6"/>
            <w:noWrap/>
          </w:tcPr>
          <w:p w14:paraId="33229617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1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3/13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0E4C8EC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5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/130)</w:t>
            </w:r>
          </w:p>
        </w:tc>
      </w:tr>
      <w:tr w:rsidR="003525B8" w:rsidRPr="00AC0139" w14:paraId="1A577BB7" w14:textId="77777777" w:rsidTr="00393C23">
        <w:trPr>
          <w:trHeight w:val="300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5F2FFE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Group 4. Shenzhen</w:t>
            </w:r>
          </w:p>
        </w:tc>
        <w:tc>
          <w:tcPr>
            <w:tcW w:w="1559" w:type="dxa"/>
            <w:tcBorders>
              <w:top w:val="nil"/>
            </w:tcBorders>
          </w:tcPr>
          <w:p w14:paraId="6FC0EB21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14:paraId="5709323E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4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3/162)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</w:tcPr>
          <w:p w14:paraId="16D96C09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5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1/161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noWrap/>
          </w:tcPr>
          <w:p w14:paraId="2E12643F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1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5/16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6A6A6" w:themeFill="background1" w:themeFillShade="A6"/>
            <w:noWrap/>
          </w:tcPr>
          <w:p w14:paraId="129C8999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7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75/148)</w:t>
            </w:r>
          </w:p>
        </w:tc>
      </w:tr>
      <w:tr w:rsidR="003525B8" w:rsidRPr="00AC0139" w14:paraId="2A18B49E" w14:textId="77777777" w:rsidTr="00393C23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</w:tcPr>
          <w:p w14:paraId="2931D9BF" w14:textId="77777777" w:rsidR="003525B8" w:rsidRPr="00AC0139" w:rsidRDefault="003525B8" w:rsidP="00393C23">
            <w:pPr>
              <w:spacing w:after="12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Group 4. Jining</w:t>
            </w:r>
          </w:p>
        </w:tc>
        <w:tc>
          <w:tcPr>
            <w:tcW w:w="1559" w:type="dxa"/>
          </w:tcPr>
          <w:p w14:paraId="787B4C0D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59" w:type="dxa"/>
            <w:shd w:val="clear" w:color="auto" w:fill="auto"/>
            <w:noWrap/>
          </w:tcPr>
          <w:p w14:paraId="2D217C7E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5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9/129)</w:t>
            </w:r>
          </w:p>
        </w:tc>
        <w:tc>
          <w:tcPr>
            <w:tcW w:w="1662" w:type="dxa"/>
            <w:shd w:val="clear" w:color="auto" w:fill="auto"/>
            <w:noWrap/>
          </w:tcPr>
          <w:p w14:paraId="78B1CBA8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8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42/132)</w:t>
            </w:r>
          </w:p>
        </w:tc>
        <w:tc>
          <w:tcPr>
            <w:tcW w:w="1599" w:type="dxa"/>
            <w:shd w:val="clear" w:color="auto" w:fill="auto"/>
            <w:noWrap/>
          </w:tcPr>
          <w:p w14:paraId="57DEDCB9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2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38/126)</w:t>
            </w:r>
          </w:p>
        </w:tc>
        <w:tc>
          <w:tcPr>
            <w:tcW w:w="1559" w:type="dxa"/>
            <w:shd w:val="clear" w:color="auto" w:fill="A6A6A6" w:themeFill="background1" w:themeFillShade="A6"/>
            <w:noWrap/>
          </w:tcPr>
          <w:p w14:paraId="1BC6863E" w14:textId="77777777" w:rsidR="003525B8" w:rsidRPr="00AC0139" w:rsidRDefault="003525B8" w:rsidP="00393C2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  <w:r w:rsidRPr="00AC0139">
              <w:rPr>
                <w:rFonts w:eastAsia="Times New Roman Uni" w:cs="Times New Roman"/>
                <w:color w:val="000000"/>
                <w:sz w:val="20"/>
                <w:szCs w:val="20"/>
              </w:rPr>
              <w:t>.1</w:t>
            </w:r>
            <w:r w:rsidRPr="00AC01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3/115)</w:t>
            </w:r>
          </w:p>
        </w:tc>
      </w:tr>
    </w:tbl>
    <w:p w14:paraId="10D5DECD" w14:textId="77777777" w:rsidR="003525B8" w:rsidRPr="00406C95" w:rsidRDefault="003525B8" w:rsidP="003525B8">
      <w:pPr>
        <w:pStyle w:val="NormalWeb"/>
        <w:spacing w:before="0" w:beforeAutospacing="0" w:after="120" w:afterAutospacing="0"/>
        <w:rPr>
          <w:rFonts w:eastAsia="+mn-ea"/>
          <w:color w:val="000000"/>
          <w:kern w:val="24"/>
        </w:rPr>
      </w:pPr>
    </w:p>
    <w:p w14:paraId="77D12A4C" w14:textId="77777777" w:rsidR="003525B8" w:rsidRPr="004D4E2C" w:rsidRDefault="003525B8" w:rsidP="003525B8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sz w:val="20"/>
          <w:szCs w:val="20"/>
        </w:rPr>
      </w:pPr>
      <w:r w:rsidRPr="004D4E2C">
        <w:rPr>
          <w:rFonts w:eastAsia="+mn-ea"/>
          <w:color w:val="000000"/>
          <w:kern w:val="24"/>
          <w:sz w:val="20"/>
          <w:szCs w:val="20"/>
        </w:rPr>
        <w:t xml:space="preserve">Shaded cells represent intervention periods on the basis of the stepped wedge design, with dark gray representing active intervention periods, light gray post-intervention periods, and white cells control periods. At enrollment, all participants reported having not tested for HIV within the past three months (required for study eligibility).  </w:t>
      </w:r>
    </w:p>
    <w:p w14:paraId="4E1E28B2" w14:textId="2E509EEB" w:rsidR="004471F9" w:rsidRDefault="003525B8" w:rsidP="003525B8">
      <w:r w:rsidRPr="004D4E2C">
        <w:rPr>
          <w:rFonts w:eastAsia="+mn-ea"/>
          <w:color w:val="000000"/>
          <w:kern w:val="24"/>
          <w:sz w:val="20"/>
          <w:szCs w:val="20"/>
        </w:rPr>
        <w:t>*We included 1219 participants who filled out at least one of the four follow-up surveys in this analysis.</w:t>
      </w:r>
    </w:p>
    <w:sectPr w:rsidR="0044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wsjQ0NTU1NzAyMTJW0lEKTi0uzszPAykwrAUAQ2/a1iwAAAA="/>
  </w:docVars>
  <w:rsids>
    <w:rsidRoot w:val="003525B8"/>
    <w:rsid w:val="003525B8"/>
    <w:rsid w:val="004471F9"/>
    <w:rsid w:val="00854DEF"/>
    <w:rsid w:val="009F4C0D"/>
    <w:rsid w:val="00BB5532"/>
    <w:rsid w:val="00EA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B27C9"/>
  <w15:chartTrackingRefBased/>
  <w15:docId w15:val="{03BDDEE9-D756-4A9B-8BC8-36521BE11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5B8"/>
    <w:pPr>
      <w:spacing w:after="160" w:line="259" w:lineRule="auto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5B8"/>
    <w:pPr>
      <w:keepNext/>
      <w:keepLines/>
      <w:spacing w:before="240" w:after="0"/>
      <w:outlineLvl w:val="0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3066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306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EA3066"/>
    <w:pPr>
      <w:spacing w:after="200" w:line="276" w:lineRule="auto"/>
      <w:ind w:firstLineChars="200" w:firstLine="420"/>
    </w:pPr>
    <w:rPr>
      <w:rFonts w:asciiTheme="minorHAnsi" w:hAnsiTheme="minorHAns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525B8"/>
    <w:rPr>
      <w:rFonts w:ascii="Times New Roman" w:eastAsiaTheme="majorEastAsia" w:hAnsi="Times New Roman" w:cstheme="majorBidi"/>
      <w:b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525B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1</cp:revision>
  <dcterms:created xsi:type="dcterms:W3CDTF">2018-07-14T08:05:00Z</dcterms:created>
  <dcterms:modified xsi:type="dcterms:W3CDTF">2018-07-14T08:06:00Z</dcterms:modified>
</cp:coreProperties>
</file>